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8F6A9" w14:textId="77777777" w:rsidR="00292067" w:rsidRPr="007336CB" w:rsidRDefault="00292067" w:rsidP="007336CB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7336C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METHODS (E-Appendix):</w:t>
      </w:r>
    </w:p>
    <w:p w14:paraId="2A6DC57D" w14:textId="77777777" w:rsidR="00632621" w:rsidRDefault="00632621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6EBA080B" w14:textId="2653C45B" w:rsidR="00A37612" w:rsidRPr="00A37612" w:rsidRDefault="00A37612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bbreviated Heaviness, Achiness, Swelling, Throbbing, Itching (HASTI) Symptom Score</w:t>
      </w:r>
    </w:p>
    <w:p w14:paraId="6ECB42BF" w14:textId="77777777" w:rsidR="00A37612" w:rsidRPr="00F67C0C" w:rsidRDefault="00A37612" w:rsidP="00A3761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67C0C">
        <w:rPr>
          <w:rFonts w:ascii="Times New Roman" w:eastAsia="Times New Roman" w:hAnsi="Times New Roman" w:cs="Times New Roman"/>
          <w:kern w:val="0"/>
          <w14:ligatures w14:val="none"/>
        </w:rPr>
        <w:t xml:space="preserve">The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bbreviated </w:t>
      </w:r>
      <w:r w:rsidRPr="00F67C0C">
        <w:rPr>
          <w:rFonts w:ascii="Times New Roman" w:eastAsia="Times New Roman" w:hAnsi="Times New Roman" w:cs="Times New Roman"/>
          <w:kern w:val="0"/>
          <w14:ligatures w14:val="none"/>
        </w:rPr>
        <w:t>HASTI symptom score was derived from five symptom domains—heaviness, achiness, swelling, throbbing, and itching—each rated on a 6-point scale: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67C0C">
        <w:rPr>
          <w:rFonts w:ascii="Times New Roman" w:eastAsia="Times New Roman" w:hAnsi="Times New Roman" w:cs="Times New Roman"/>
          <w:kern w:val="0"/>
          <w14:ligatures w14:val="none"/>
        </w:rPr>
        <w:t>0 = none of the time; 1 = a little of the time; 2 = some of the time; 3 = a good bit of the time; 4 = most of the time; 5 = all of the time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67C0C">
        <w:rPr>
          <w:rFonts w:ascii="Times New Roman" w:eastAsia="Times New Roman" w:hAnsi="Times New Roman" w:cs="Times New Roman"/>
          <w:kern w:val="0"/>
          <w14:ligatures w14:val="none"/>
        </w:rPr>
        <w:t>The abbreviated HASTI score was the sum of these five parameters (range 0–25).</w:t>
      </w:r>
    </w:p>
    <w:p w14:paraId="2705C1FB" w14:textId="77777777" w:rsidR="00A37612" w:rsidRPr="00A37612" w:rsidRDefault="00A37612" w:rsidP="007336CB">
      <w:pPr>
        <w:spacing w:after="0" w:line="480" w:lineRule="auto"/>
        <w:rPr>
          <w:rFonts w:ascii="Times New Roman" w:hAnsi="Times New Roman" w:cs="Times New Roman"/>
        </w:rPr>
      </w:pPr>
    </w:p>
    <w:p w14:paraId="59D71DA4" w14:textId="352D5C84" w:rsidR="00292067" w:rsidRPr="007336CB" w:rsidRDefault="00292067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7336CB">
        <w:rPr>
          <w:rFonts w:ascii="Times New Roman" w:hAnsi="Times New Roman" w:cs="Times New Roman"/>
          <w:i/>
          <w:iCs/>
        </w:rPr>
        <w:t>Systemic Complication Variable Definition</w:t>
      </w:r>
      <w:r w:rsidR="00632621">
        <w:rPr>
          <w:rFonts w:ascii="Times New Roman" w:hAnsi="Times New Roman" w:cs="Times New Roman"/>
          <w:i/>
          <w:iCs/>
        </w:rPr>
        <w:t>s</w:t>
      </w:r>
    </w:p>
    <w:p w14:paraId="37A80A31" w14:textId="3B8ABDAF" w:rsidR="00292067" w:rsidRPr="007336CB" w:rsidRDefault="00292067" w:rsidP="007336CB">
      <w:p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  <w:i/>
          <w:iCs/>
        </w:rPr>
        <w:tab/>
      </w:r>
      <w:r w:rsidRPr="007336CB">
        <w:rPr>
          <w:rFonts w:ascii="Times New Roman" w:hAnsi="Times New Roman" w:cs="Times New Roman"/>
        </w:rPr>
        <w:t xml:space="preserve">Systemic complications included mild allergic reaction, severe allergic reaction, migraine, visual disturbance, cough/chest tightness, systemic infection, pulmonary embolism, transient ischemic attack, stroke, </w:t>
      </w:r>
      <w:r w:rsidR="00CE60D1" w:rsidRPr="007336CB">
        <w:rPr>
          <w:rFonts w:ascii="Times New Roman" w:hAnsi="Times New Roman" w:cs="Times New Roman"/>
        </w:rPr>
        <w:t xml:space="preserve">and/or </w:t>
      </w:r>
      <w:r w:rsidRPr="007336CB">
        <w:rPr>
          <w:rFonts w:ascii="Times New Roman" w:hAnsi="Times New Roman" w:cs="Times New Roman"/>
        </w:rPr>
        <w:t>death</w:t>
      </w:r>
      <w:r w:rsidR="00CE60D1" w:rsidRPr="007336CB">
        <w:rPr>
          <w:rFonts w:ascii="Times New Roman" w:hAnsi="Times New Roman" w:cs="Times New Roman"/>
        </w:rPr>
        <w:t xml:space="preserve"> peri-procedurally</w:t>
      </w:r>
      <w:r w:rsidRPr="007336CB">
        <w:rPr>
          <w:rFonts w:ascii="Times New Roman" w:hAnsi="Times New Roman" w:cs="Times New Roman"/>
        </w:rPr>
        <w:t xml:space="preserve">. </w:t>
      </w:r>
      <w:r w:rsidR="00CE60D1" w:rsidRPr="007336CB">
        <w:rPr>
          <w:rFonts w:ascii="Times New Roman" w:hAnsi="Times New Roman" w:cs="Times New Roman"/>
        </w:rPr>
        <w:t>The definitions for these variables are</w:t>
      </w:r>
      <w:r w:rsidR="00D24B3F" w:rsidRPr="007336CB">
        <w:rPr>
          <w:rFonts w:ascii="Times New Roman" w:hAnsi="Times New Roman" w:cs="Times New Roman"/>
        </w:rPr>
        <w:t xml:space="preserve"> </w:t>
      </w:r>
      <w:r w:rsidR="00CE60D1" w:rsidRPr="007336CB">
        <w:rPr>
          <w:rFonts w:ascii="Times New Roman" w:hAnsi="Times New Roman" w:cs="Times New Roman"/>
        </w:rPr>
        <w:t>derived from the Vascular Quality Initiative and are as follows:</w:t>
      </w:r>
    </w:p>
    <w:p w14:paraId="09573C7B" w14:textId="1643B756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 xml:space="preserve">Mild </w:t>
      </w:r>
      <w:r w:rsidRPr="007336CB">
        <w:rPr>
          <w:rFonts w:ascii="Times New Roman" w:hAnsi="Times New Roman" w:cs="Times New Roman"/>
        </w:rPr>
        <w:t>a</w:t>
      </w:r>
      <w:r w:rsidRPr="007336CB">
        <w:rPr>
          <w:rFonts w:ascii="Times New Roman" w:hAnsi="Times New Roman" w:cs="Times New Roman"/>
        </w:rPr>
        <w:t xml:space="preserve">llergic </w:t>
      </w:r>
      <w:proofErr w:type="gramStart"/>
      <w:r w:rsidRPr="007336CB">
        <w:rPr>
          <w:rFonts w:ascii="Times New Roman" w:hAnsi="Times New Roman" w:cs="Times New Roman"/>
        </w:rPr>
        <w:t>r</w:t>
      </w:r>
      <w:r w:rsidRPr="007336CB">
        <w:rPr>
          <w:rFonts w:ascii="Times New Roman" w:hAnsi="Times New Roman" w:cs="Times New Roman"/>
        </w:rPr>
        <w:t>eaction</w:t>
      </w:r>
      <w:r w:rsidRPr="007336CB">
        <w:rPr>
          <w:rFonts w:ascii="Times New Roman" w:hAnsi="Times New Roman" w:cs="Times New Roman"/>
        </w:rPr>
        <w:t>:</w:t>
      </w:r>
      <w:proofErr w:type="gramEnd"/>
      <w:r w:rsidRPr="007336CB">
        <w:rPr>
          <w:rFonts w:ascii="Times New Roman" w:hAnsi="Times New Roman" w:cs="Times New Roman"/>
        </w:rPr>
        <w:t xml:space="preserve"> r</w:t>
      </w:r>
      <w:r w:rsidRPr="007336CB">
        <w:rPr>
          <w:rFonts w:ascii="Times New Roman" w:hAnsi="Times New Roman" w:cs="Times New Roman"/>
        </w:rPr>
        <w:t>equires local treatment</w:t>
      </w:r>
      <w:r w:rsidRPr="007336CB">
        <w:rPr>
          <w:rFonts w:ascii="Times New Roman" w:hAnsi="Times New Roman" w:cs="Times New Roman"/>
        </w:rPr>
        <w:t xml:space="preserve"> </w:t>
      </w:r>
      <w:r w:rsidRPr="007336CB">
        <w:rPr>
          <w:rFonts w:ascii="Times New Roman" w:hAnsi="Times New Roman" w:cs="Times New Roman"/>
        </w:rPr>
        <w:t xml:space="preserve">(i.e. topical steroids) </w:t>
      </w:r>
      <w:r w:rsidRPr="007336CB">
        <w:rPr>
          <w:rFonts w:ascii="Times New Roman" w:hAnsi="Times New Roman" w:cs="Times New Roman"/>
        </w:rPr>
        <w:t xml:space="preserve">or no treatment at all </w:t>
      </w:r>
      <w:r w:rsidRPr="007336CB">
        <w:rPr>
          <w:rFonts w:ascii="Times New Roman" w:hAnsi="Times New Roman" w:cs="Times New Roman"/>
        </w:rPr>
        <w:t xml:space="preserve">for symptoms like hives, rash, </w:t>
      </w:r>
      <w:r w:rsidRPr="007336CB">
        <w:rPr>
          <w:rFonts w:ascii="Times New Roman" w:hAnsi="Times New Roman" w:cs="Times New Roman"/>
        </w:rPr>
        <w:t xml:space="preserve">and/or </w:t>
      </w:r>
      <w:r w:rsidRPr="007336CB">
        <w:rPr>
          <w:rFonts w:ascii="Times New Roman" w:hAnsi="Times New Roman" w:cs="Times New Roman"/>
        </w:rPr>
        <w:t>itching</w:t>
      </w:r>
    </w:p>
    <w:p w14:paraId="72B7E9F6" w14:textId="765467E1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 xml:space="preserve">Severe </w:t>
      </w:r>
      <w:r w:rsidRPr="007336CB">
        <w:rPr>
          <w:rFonts w:ascii="Times New Roman" w:hAnsi="Times New Roman" w:cs="Times New Roman"/>
        </w:rPr>
        <w:t>a</w:t>
      </w:r>
      <w:r w:rsidRPr="007336CB">
        <w:rPr>
          <w:rFonts w:ascii="Times New Roman" w:hAnsi="Times New Roman" w:cs="Times New Roman"/>
        </w:rPr>
        <w:t xml:space="preserve">llergic </w:t>
      </w:r>
      <w:r w:rsidRPr="007336CB">
        <w:rPr>
          <w:rFonts w:ascii="Times New Roman" w:hAnsi="Times New Roman" w:cs="Times New Roman"/>
        </w:rPr>
        <w:t>r</w:t>
      </w:r>
      <w:r w:rsidRPr="007336CB">
        <w:rPr>
          <w:rFonts w:ascii="Times New Roman" w:hAnsi="Times New Roman" w:cs="Times New Roman"/>
        </w:rPr>
        <w:t>eaction</w:t>
      </w:r>
      <w:r w:rsidRPr="007336CB">
        <w:rPr>
          <w:rFonts w:ascii="Times New Roman" w:hAnsi="Times New Roman" w:cs="Times New Roman"/>
        </w:rPr>
        <w:t>: r</w:t>
      </w:r>
      <w:r w:rsidRPr="007336CB">
        <w:rPr>
          <w:rFonts w:ascii="Times New Roman" w:hAnsi="Times New Roman" w:cs="Times New Roman"/>
        </w:rPr>
        <w:t xml:space="preserve">equires systemic treatment for symptoms like difficulty breathing, difficulty swallowing, </w:t>
      </w:r>
      <w:r w:rsidRPr="007336CB">
        <w:rPr>
          <w:rFonts w:ascii="Times New Roman" w:hAnsi="Times New Roman" w:cs="Times New Roman"/>
        </w:rPr>
        <w:t xml:space="preserve">and/or </w:t>
      </w:r>
      <w:r w:rsidRPr="007336CB">
        <w:rPr>
          <w:rFonts w:ascii="Times New Roman" w:hAnsi="Times New Roman" w:cs="Times New Roman"/>
        </w:rPr>
        <w:t>anaphylaxis</w:t>
      </w:r>
    </w:p>
    <w:p w14:paraId="149773D0" w14:textId="2668428F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Migraine</w:t>
      </w:r>
      <w:r w:rsidRPr="007336CB">
        <w:rPr>
          <w:rFonts w:ascii="Times New Roman" w:hAnsi="Times New Roman" w:cs="Times New Roman"/>
        </w:rPr>
        <w:t>: i</w:t>
      </w:r>
      <w:r w:rsidRPr="007336CB">
        <w:rPr>
          <w:rFonts w:ascii="Times New Roman" w:hAnsi="Times New Roman" w:cs="Times New Roman"/>
        </w:rPr>
        <w:t>ntractable headache</w:t>
      </w:r>
    </w:p>
    <w:p w14:paraId="1142A657" w14:textId="6E486C60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 xml:space="preserve">Visual </w:t>
      </w:r>
      <w:r w:rsidRPr="007336CB">
        <w:rPr>
          <w:rFonts w:ascii="Times New Roman" w:hAnsi="Times New Roman" w:cs="Times New Roman"/>
        </w:rPr>
        <w:t>d</w:t>
      </w:r>
      <w:r w:rsidRPr="007336CB">
        <w:rPr>
          <w:rFonts w:ascii="Times New Roman" w:hAnsi="Times New Roman" w:cs="Times New Roman"/>
        </w:rPr>
        <w:t>isturbance</w:t>
      </w:r>
      <w:r w:rsidRPr="007336CB">
        <w:rPr>
          <w:rFonts w:ascii="Times New Roman" w:hAnsi="Times New Roman" w:cs="Times New Roman"/>
        </w:rPr>
        <w:t>: bl</w:t>
      </w:r>
      <w:r w:rsidRPr="007336CB">
        <w:rPr>
          <w:rFonts w:ascii="Times New Roman" w:hAnsi="Times New Roman" w:cs="Times New Roman"/>
        </w:rPr>
        <w:t xml:space="preserve">urred vision, double vision, </w:t>
      </w:r>
      <w:r w:rsidRPr="007336CB">
        <w:rPr>
          <w:rFonts w:ascii="Times New Roman" w:hAnsi="Times New Roman" w:cs="Times New Roman"/>
        </w:rPr>
        <w:t xml:space="preserve">or </w:t>
      </w:r>
      <w:r w:rsidRPr="007336CB">
        <w:rPr>
          <w:rFonts w:ascii="Times New Roman" w:hAnsi="Times New Roman" w:cs="Times New Roman"/>
        </w:rPr>
        <w:t>other unusual change in vision,</w:t>
      </w:r>
      <w:r w:rsidRPr="007336CB">
        <w:rPr>
          <w:rFonts w:ascii="Times New Roman" w:hAnsi="Times New Roman" w:cs="Times New Roman"/>
        </w:rPr>
        <w:t xml:space="preserve"> which is not related to a transient ischemic attack</w:t>
      </w:r>
    </w:p>
    <w:p w14:paraId="44F41ECA" w14:textId="070ABDF6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Cough/</w:t>
      </w:r>
      <w:r w:rsidRPr="007336CB">
        <w:rPr>
          <w:rFonts w:ascii="Times New Roman" w:hAnsi="Times New Roman" w:cs="Times New Roman"/>
        </w:rPr>
        <w:t>c</w:t>
      </w:r>
      <w:r w:rsidRPr="007336CB">
        <w:rPr>
          <w:rFonts w:ascii="Times New Roman" w:hAnsi="Times New Roman" w:cs="Times New Roman"/>
        </w:rPr>
        <w:t>hest tightness</w:t>
      </w:r>
      <w:r w:rsidRPr="007336CB">
        <w:rPr>
          <w:rFonts w:ascii="Times New Roman" w:hAnsi="Times New Roman" w:cs="Times New Roman"/>
        </w:rPr>
        <w:t>: n</w:t>
      </w:r>
      <w:r w:rsidRPr="007336CB">
        <w:rPr>
          <w:rFonts w:ascii="Times New Roman" w:hAnsi="Times New Roman" w:cs="Times New Roman"/>
        </w:rPr>
        <w:t>ew symptoms of cough or chest tightness</w:t>
      </w:r>
    </w:p>
    <w:p w14:paraId="170C1B20" w14:textId="77777777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 xml:space="preserve">Systemic </w:t>
      </w:r>
      <w:r w:rsidRPr="007336CB">
        <w:rPr>
          <w:rFonts w:ascii="Times New Roman" w:hAnsi="Times New Roman" w:cs="Times New Roman"/>
        </w:rPr>
        <w:t>i</w:t>
      </w:r>
      <w:r w:rsidRPr="007336CB">
        <w:rPr>
          <w:rFonts w:ascii="Times New Roman" w:hAnsi="Times New Roman" w:cs="Times New Roman"/>
        </w:rPr>
        <w:t>nfection</w:t>
      </w:r>
      <w:r w:rsidRPr="007336CB">
        <w:rPr>
          <w:rFonts w:ascii="Times New Roman" w:hAnsi="Times New Roman" w:cs="Times New Roman"/>
        </w:rPr>
        <w:t>: in</w:t>
      </w:r>
      <w:r w:rsidRPr="007336CB">
        <w:rPr>
          <w:rFonts w:ascii="Times New Roman" w:hAnsi="Times New Roman" w:cs="Times New Roman"/>
        </w:rPr>
        <w:t>fection in the bloodstream affecting multiple body systems</w:t>
      </w:r>
    </w:p>
    <w:p w14:paraId="32BB7C8C" w14:textId="18BF51DF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lastRenderedPageBreak/>
        <w:t xml:space="preserve">Pulmonary embolism: </w:t>
      </w:r>
      <w:r w:rsidR="007E70B4" w:rsidRPr="007336CB">
        <w:rPr>
          <w:rFonts w:ascii="Times New Roman" w:hAnsi="Times New Roman" w:cs="Times New Roman"/>
        </w:rPr>
        <w:t>blood clot which travels from another part of the body to the lungs</w:t>
      </w:r>
    </w:p>
    <w:p w14:paraId="1C2ADFAC" w14:textId="23A52697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Transient ischemic attack</w:t>
      </w:r>
      <w:r w:rsidRPr="007336CB">
        <w:rPr>
          <w:rFonts w:ascii="Times New Roman" w:hAnsi="Times New Roman" w:cs="Times New Roman"/>
        </w:rPr>
        <w:t xml:space="preserve">: </w:t>
      </w:r>
      <w:r w:rsidR="00D24B3F" w:rsidRPr="007336CB">
        <w:rPr>
          <w:rFonts w:ascii="Times New Roman" w:hAnsi="Times New Roman" w:cs="Times New Roman"/>
        </w:rPr>
        <w:t>brief acute</w:t>
      </w:r>
      <w:r w:rsidR="007E70B4" w:rsidRPr="007336CB">
        <w:rPr>
          <w:rFonts w:ascii="Times New Roman" w:hAnsi="Times New Roman" w:cs="Times New Roman"/>
        </w:rPr>
        <w:t xml:space="preserve"> </w:t>
      </w:r>
      <w:r w:rsidR="00D24B3F" w:rsidRPr="007336CB">
        <w:rPr>
          <w:rFonts w:ascii="Times New Roman" w:hAnsi="Times New Roman" w:cs="Times New Roman"/>
        </w:rPr>
        <w:t>focal neurological dysfunction</w:t>
      </w:r>
      <w:r w:rsidR="007E70B4" w:rsidRPr="007336CB">
        <w:rPr>
          <w:rFonts w:ascii="Times New Roman" w:hAnsi="Times New Roman" w:cs="Times New Roman"/>
        </w:rPr>
        <w:t xml:space="preserve">, lasting less than </w:t>
      </w:r>
      <w:r w:rsidR="007E70B4" w:rsidRPr="007336CB">
        <w:rPr>
          <w:rFonts w:ascii="Times New Roman" w:hAnsi="Times New Roman" w:cs="Times New Roman"/>
        </w:rPr>
        <w:t>24 hours</w:t>
      </w:r>
      <w:r w:rsidR="007E70B4" w:rsidRPr="007336CB">
        <w:rPr>
          <w:rFonts w:ascii="Times New Roman" w:hAnsi="Times New Roman" w:cs="Times New Roman"/>
        </w:rPr>
        <w:t xml:space="preserve">, </w:t>
      </w:r>
      <w:r w:rsidR="007E70B4" w:rsidRPr="007336CB">
        <w:rPr>
          <w:rFonts w:ascii="Times New Roman" w:hAnsi="Times New Roman" w:cs="Times New Roman"/>
        </w:rPr>
        <w:t>usually involving loss of visual, motor or sensory function</w:t>
      </w:r>
    </w:p>
    <w:p w14:paraId="50640FE3" w14:textId="3F41370A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Stroke</w:t>
      </w:r>
      <w:r w:rsidR="007E70B4" w:rsidRPr="007336CB">
        <w:rPr>
          <w:rFonts w:ascii="Times New Roman" w:hAnsi="Times New Roman" w:cs="Times New Roman"/>
        </w:rPr>
        <w:t>:</w:t>
      </w:r>
      <w:r w:rsidRPr="007336CB">
        <w:rPr>
          <w:rFonts w:ascii="Times New Roman" w:hAnsi="Times New Roman" w:cs="Times New Roman"/>
        </w:rPr>
        <w:t xml:space="preserve"> </w:t>
      </w:r>
      <w:r w:rsidRPr="007336CB">
        <w:rPr>
          <w:rFonts w:ascii="Times New Roman" w:hAnsi="Times New Roman" w:cs="Times New Roman"/>
        </w:rPr>
        <w:t>a</w:t>
      </w:r>
      <w:r w:rsidRPr="007336CB">
        <w:rPr>
          <w:rFonts w:ascii="Times New Roman" w:hAnsi="Times New Roman" w:cs="Times New Roman"/>
        </w:rPr>
        <w:t>cute cerebrovascular accident, lasting longer than 24 hours, usually involving loss of visual, motor or sensory function</w:t>
      </w:r>
    </w:p>
    <w:p w14:paraId="29C25FD7" w14:textId="0B65D0D7" w:rsidR="00CE60D1" w:rsidRPr="007336CB" w:rsidRDefault="00CE60D1" w:rsidP="007336CB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Death: mortality documente</w:t>
      </w:r>
      <w:r w:rsidRPr="007336CB">
        <w:rPr>
          <w:rFonts w:ascii="Times New Roman" w:hAnsi="Times New Roman" w:cs="Times New Roman"/>
        </w:rPr>
        <w:t>d as an outcome related to the procedure</w:t>
      </w:r>
    </w:p>
    <w:p w14:paraId="69E25DC7" w14:textId="77777777" w:rsidR="00632621" w:rsidRDefault="00632621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0CBF087D" w14:textId="0ED3F34C" w:rsidR="00292067" w:rsidRPr="007336CB" w:rsidRDefault="00292067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7336CB">
        <w:rPr>
          <w:rFonts w:ascii="Times New Roman" w:hAnsi="Times New Roman" w:cs="Times New Roman"/>
          <w:i/>
          <w:iCs/>
        </w:rPr>
        <w:t>Hematological</w:t>
      </w:r>
      <w:r w:rsidRPr="007336CB">
        <w:rPr>
          <w:rFonts w:ascii="Times New Roman" w:hAnsi="Times New Roman" w:cs="Times New Roman"/>
          <w:i/>
          <w:iCs/>
        </w:rPr>
        <w:t xml:space="preserve"> Complicatio</w:t>
      </w:r>
      <w:r w:rsidRPr="007336CB">
        <w:rPr>
          <w:rFonts w:ascii="Times New Roman" w:hAnsi="Times New Roman" w:cs="Times New Roman"/>
          <w:i/>
          <w:iCs/>
        </w:rPr>
        <w:t>n Variable</w:t>
      </w:r>
      <w:r w:rsidRPr="007336CB">
        <w:rPr>
          <w:rFonts w:ascii="Times New Roman" w:hAnsi="Times New Roman" w:cs="Times New Roman"/>
          <w:i/>
          <w:iCs/>
        </w:rPr>
        <w:t xml:space="preserve"> Definition</w:t>
      </w:r>
      <w:r w:rsidR="00632621">
        <w:rPr>
          <w:rFonts w:ascii="Times New Roman" w:hAnsi="Times New Roman" w:cs="Times New Roman"/>
          <w:i/>
          <w:iCs/>
        </w:rPr>
        <w:t>s</w:t>
      </w:r>
    </w:p>
    <w:p w14:paraId="7F43AD58" w14:textId="747E1023" w:rsidR="00EB4CC9" w:rsidRPr="007336CB" w:rsidRDefault="00292067" w:rsidP="007336CB">
      <w:p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ab/>
        <w:t xml:space="preserve">Hematological complications included deep vein thrombosis, superficial phlebitis, major bleeding requiring procedural intervention, </w:t>
      </w:r>
      <w:r w:rsidR="00837D43" w:rsidRPr="007336CB">
        <w:rPr>
          <w:rFonts w:ascii="Times New Roman" w:hAnsi="Times New Roman" w:cs="Times New Roman"/>
        </w:rPr>
        <w:t xml:space="preserve">and/or </w:t>
      </w:r>
      <w:r w:rsidRPr="007336CB">
        <w:rPr>
          <w:rFonts w:ascii="Times New Roman" w:hAnsi="Times New Roman" w:cs="Times New Roman"/>
        </w:rPr>
        <w:t>hematoma</w:t>
      </w:r>
      <w:r w:rsidR="00837D43" w:rsidRPr="007336CB">
        <w:rPr>
          <w:rFonts w:ascii="Times New Roman" w:hAnsi="Times New Roman" w:cs="Times New Roman"/>
        </w:rPr>
        <w:t xml:space="preserve"> within three months of the procedure</w:t>
      </w:r>
      <w:r w:rsidRPr="007336CB">
        <w:rPr>
          <w:rFonts w:ascii="Times New Roman" w:hAnsi="Times New Roman" w:cs="Times New Roman"/>
        </w:rPr>
        <w:t xml:space="preserve">. </w:t>
      </w:r>
      <w:r w:rsidR="00EB4CC9" w:rsidRPr="007336CB">
        <w:rPr>
          <w:rFonts w:ascii="Times New Roman" w:hAnsi="Times New Roman" w:cs="Times New Roman"/>
        </w:rPr>
        <w:t>The definitions for these variables are derived from the Vascular Quality Initiative and are as follows:</w:t>
      </w:r>
    </w:p>
    <w:p w14:paraId="524BB793" w14:textId="29595056" w:rsidR="00EB4CC9" w:rsidRPr="007336CB" w:rsidRDefault="00EB4CC9" w:rsidP="007336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Deep vein thrombosis: d</w:t>
      </w:r>
      <w:r w:rsidRPr="007336CB">
        <w:rPr>
          <w:rFonts w:ascii="Times New Roman" w:hAnsi="Times New Roman" w:cs="Times New Roman"/>
        </w:rPr>
        <w:t xml:space="preserve">eep </w:t>
      </w:r>
      <w:r w:rsidR="00E6729D" w:rsidRPr="007336CB">
        <w:rPr>
          <w:rFonts w:ascii="Times New Roman" w:hAnsi="Times New Roman" w:cs="Times New Roman"/>
        </w:rPr>
        <w:t>v</w:t>
      </w:r>
      <w:r w:rsidRPr="007336CB">
        <w:rPr>
          <w:rFonts w:ascii="Times New Roman" w:hAnsi="Times New Roman" w:cs="Times New Roman"/>
        </w:rPr>
        <w:t xml:space="preserve">ein </w:t>
      </w:r>
      <w:r w:rsidR="00E6729D" w:rsidRPr="007336CB">
        <w:rPr>
          <w:rFonts w:ascii="Times New Roman" w:hAnsi="Times New Roman" w:cs="Times New Roman"/>
        </w:rPr>
        <w:t>t</w:t>
      </w:r>
      <w:r w:rsidRPr="007336CB">
        <w:rPr>
          <w:rFonts w:ascii="Times New Roman" w:hAnsi="Times New Roman" w:cs="Times New Roman"/>
        </w:rPr>
        <w:t>hrombosis of the treated leg</w:t>
      </w:r>
    </w:p>
    <w:p w14:paraId="6D826564" w14:textId="2695F012" w:rsidR="00EB4CC9" w:rsidRPr="007336CB" w:rsidRDefault="00EB4CC9" w:rsidP="007336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Superficial phlebitis: p</w:t>
      </w:r>
      <w:r w:rsidRPr="007336CB">
        <w:rPr>
          <w:rFonts w:ascii="Times New Roman" w:hAnsi="Times New Roman" w:cs="Times New Roman"/>
        </w:rPr>
        <w:t>hlebitis that is in a superficial vein under the surface of the skin</w:t>
      </w:r>
    </w:p>
    <w:p w14:paraId="5908988D" w14:textId="3254FF88" w:rsidR="00EB4CC9" w:rsidRPr="007336CB" w:rsidRDefault="00EB4CC9" w:rsidP="007336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Major bleeding requiring intervention: tr</w:t>
      </w:r>
      <w:r w:rsidRPr="007336CB">
        <w:rPr>
          <w:rFonts w:ascii="Times New Roman" w:hAnsi="Times New Roman" w:cs="Times New Roman"/>
        </w:rPr>
        <w:t>ansfusion, interventional, or surgical intervention required to treat bleeding or bleeding complication</w:t>
      </w:r>
    </w:p>
    <w:p w14:paraId="1091772E" w14:textId="17727990" w:rsidR="00292067" w:rsidRPr="007336CB" w:rsidRDefault="00EB4CC9" w:rsidP="007336CB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Hematoma: a</w:t>
      </w:r>
      <w:r w:rsidRPr="007336CB">
        <w:rPr>
          <w:rFonts w:ascii="Times New Roman" w:hAnsi="Times New Roman" w:cs="Times New Roman"/>
        </w:rPr>
        <w:t>ccumulation of blood at or around the site of treatment causing symptoms</w:t>
      </w:r>
    </w:p>
    <w:p w14:paraId="44B21937" w14:textId="77777777" w:rsidR="00632621" w:rsidRDefault="00632621" w:rsidP="007336CB">
      <w:pPr>
        <w:spacing w:after="0" w:line="480" w:lineRule="auto"/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</w:pPr>
    </w:p>
    <w:p w14:paraId="5B20BA4B" w14:textId="2D2B18DB" w:rsidR="007336CB" w:rsidRPr="007336CB" w:rsidRDefault="007336CB" w:rsidP="007336CB">
      <w:pPr>
        <w:spacing w:after="0" w:line="480" w:lineRule="auto"/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</w:pPr>
      <w:r w:rsidRPr="007336CB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>Proximal Thrombus Extension</w:t>
      </w:r>
      <w:r w:rsidR="00632621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 xml:space="preserve"> and Endothermal Heat-Induced Thrombosis</w:t>
      </w:r>
      <w:r w:rsidRPr="007336CB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 xml:space="preserve"> Variable Definition</w:t>
      </w:r>
      <w:r w:rsidR="00632621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>s</w:t>
      </w:r>
    </w:p>
    <w:p w14:paraId="224576DB" w14:textId="73382F76" w:rsidR="007336CB" w:rsidRDefault="007336CB" w:rsidP="007336CB">
      <w:p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ab/>
      </w:r>
      <w:r w:rsidRPr="007336C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Proximal thrombus extension</w:t>
      </w:r>
      <w:r w:rsidRPr="007336C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is defined by the </w:t>
      </w:r>
      <w:r w:rsidRPr="007336CB">
        <w:rPr>
          <w:rFonts w:ascii="Times New Roman" w:hAnsi="Times New Roman" w:cs="Times New Roman"/>
        </w:rPr>
        <w:t xml:space="preserve">Vascular </w:t>
      </w:r>
      <w:r w:rsidRPr="007336CB">
        <w:rPr>
          <w:rFonts w:ascii="Times New Roman" w:hAnsi="Times New Roman" w:cs="Times New Roman"/>
        </w:rPr>
        <w:t xml:space="preserve">Quality Initiative </w:t>
      </w:r>
      <w:r w:rsidRPr="007336CB">
        <w:rPr>
          <w:rFonts w:ascii="Times New Roman" w:hAnsi="Times New Roman" w:cs="Times New Roman"/>
        </w:rPr>
        <w:t xml:space="preserve">as </w:t>
      </w:r>
      <w:r w:rsidR="00632621">
        <w:rPr>
          <w:rFonts w:ascii="Times New Roman" w:hAnsi="Times New Roman" w:cs="Times New Roman"/>
        </w:rPr>
        <w:t xml:space="preserve">any </w:t>
      </w:r>
      <w:r w:rsidRPr="007336CB">
        <w:rPr>
          <w:rFonts w:ascii="Times New Roman" w:hAnsi="Times New Roman" w:cs="Times New Roman"/>
        </w:rPr>
        <w:t>e</w:t>
      </w:r>
      <w:r w:rsidRPr="007336CB">
        <w:rPr>
          <w:rFonts w:ascii="Times New Roman" w:hAnsi="Times New Roman" w:cs="Times New Roman"/>
        </w:rPr>
        <w:t>xtension of the treatment</w:t>
      </w:r>
      <w:r w:rsidRPr="007336CB">
        <w:rPr>
          <w:rFonts w:ascii="Times New Roman" w:hAnsi="Times New Roman" w:cs="Times New Roman"/>
        </w:rPr>
        <w:t>-</w:t>
      </w:r>
      <w:r w:rsidRPr="007336CB">
        <w:rPr>
          <w:rFonts w:ascii="Times New Roman" w:hAnsi="Times New Roman" w:cs="Times New Roman"/>
        </w:rPr>
        <w:t>induced thrombus proximal to originally treated location.</w:t>
      </w:r>
    </w:p>
    <w:p w14:paraId="433E593F" w14:textId="327205B8" w:rsidR="00632621" w:rsidRDefault="00632621" w:rsidP="007336C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>Endothermal heat-induced thrombosis (EHIT) is defined by the Vascular Quality Initiative as thrombus extending proximal to the initial thermal ablation treatment level based on duplex imaging, with the following class assignments:</w:t>
      </w:r>
    </w:p>
    <w:p w14:paraId="3327A566" w14:textId="2B574319" w:rsidR="00632621" w:rsidRPr="00632621" w:rsidRDefault="00632621" w:rsidP="0063262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HIT class I</w:t>
      </w:r>
      <w:r w:rsidRPr="00632621">
        <w:rPr>
          <w:rFonts w:ascii="Times New Roman" w:hAnsi="Times New Roman" w:cs="Times New Roman"/>
        </w:rPr>
        <w:t xml:space="preserve">: thrombus </w:t>
      </w:r>
      <w:r w:rsidR="008E1065">
        <w:rPr>
          <w:rFonts w:ascii="Times New Roman" w:hAnsi="Times New Roman" w:cs="Times New Roman"/>
        </w:rPr>
        <w:t xml:space="preserve">that </w:t>
      </w:r>
      <w:r w:rsidRPr="00632621">
        <w:rPr>
          <w:rFonts w:ascii="Times New Roman" w:hAnsi="Times New Roman" w:cs="Times New Roman"/>
        </w:rPr>
        <w:t>does not extend into deep vein</w:t>
      </w:r>
    </w:p>
    <w:p w14:paraId="0CC2DD5F" w14:textId="064B3472" w:rsidR="00632621" w:rsidRPr="00632621" w:rsidRDefault="00632621" w:rsidP="0063262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32621">
        <w:rPr>
          <w:rFonts w:ascii="Times New Roman" w:hAnsi="Times New Roman" w:cs="Times New Roman"/>
        </w:rPr>
        <w:t xml:space="preserve">EHIT class II: </w:t>
      </w:r>
      <w:r w:rsidRPr="00632621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Pr="00632621">
        <w:rPr>
          <w:rFonts w:ascii="Times New Roman" w:hAnsi="Times New Roman" w:cs="Times New Roman"/>
          <w:color w:val="000000" w:themeColor="text1"/>
          <w:shd w:val="clear" w:color="auto" w:fill="FFFFFF"/>
        </w:rPr>
        <w:t>hrombus extending into deep vein, non-occlusive, &lt; 50% cross sectional area</w:t>
      </w:r>
    </w:p>
    <w:p w14:paraId="6ECFB763" w14:textId="5134C3F7" w:rsidR="00632621" w:rsidRPr="00632621" w:rsidRDefault="00632621" w:rsidP="0063262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32621">
        <w:rPr>
          <w:rFonts w:ascii="Times New Roman" w:hAnsi="Times New Roman" w:cs="Times New Roman"/>
          <w:color w:val="000000" w:themeColor="text1"/>
          <w:shd w:val="clear" w:color="auto" w:fill="FFFFFF"/>
        </w:rPr>
        <w:t>EHIT class III: t</w:t>
      </w:r>
      <w:r w:rsidRPr="00632621">
        <w:rPr>
          <w:rFonts w:ascii="Times New Roman" w:hAnsi="Times New Roman" w:cs="Times New Roman"/>
          <w:color w:val="000000" w:themeColor="text1"/>
          <w:shd w:val="clear" w:color="auto" w:fill="FFFFFF"/>
        </w:rPr>
        <w:t>hrombus extending into deep vein, non-occlusive, &gt;50% cross sectional area</w:t>
      </w:r>
    </w:p>
    <w:p w14:paraId="5DCC9D31" w14:textId="434859E4" w:rsidR="00632621" w:rsidRPr="00632621" w:rsidRDefault="00632621" w:rsidP="00632621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32621">
        <w:rPr>
          <w:rFonts w:ascii="Times New Roman" w:hAnsi="Times New Roman" w:cs="Times New Roman"/>
        </w:rPr>
        <w:t xml:space="preserve">EHIT class IV: </w:t>
      </w:r>
      <w:r w:rsidR="008E1065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Pr="0063262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rombus occlusive in the deep vein  </w:t>
      </w:r>
    </w:p>
    <w:p w14:paraId="76B5452C" w14:textId="77777777" w:rsidR="007336CB" w:rsidRPr="007336CB" w:rsidRDefault="007336CB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4550B6E3" w14:textId="3AA83F95" w:rsidR="00292067" w:rsidRPr="007336CB" w:rsidRDefault="00292067" w:rsidP="007336CB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7336CB">
        <w:rPr>
          <w:rFonts w:ascii="Times New Roman" w:hAnsi="Times New Roman" w:cs="Times New Roman"/>
          <w:i/>
          <w:iCs/>
        </w:rPr>
        <w:t>Dermatologic Complication Variable Definition</w:t>
      </w:r>
      <w:r w:rsidR="00632621">
        <w:rPr>
          <w:rFonts w:ascii="Times New Roman" w:hAnsi="Times New Roman" w:cs="Times New Roman"/>
          <w:i/>
          <w:iCs/>
        </w:rPr>
        <w:t>s</w:t>
      </w:r>
    </w:p>
    <w:p w14:paraId="21CA4DCF" w14:textId="01A56828" w:rsidR="00292067" w:rsidRPr="007336CB" w:rsidRDefault="00292067" w:rsidP="007336CB">
      <w:p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ab/>
        <w:t>Dermatologic complications included skin blistering, paresthesia, pigmentation, treatment-induced ulcer, and</w:t>
      </w:r>
      <w:r w:rsidR="00837D43" w:rsidRPr="007336CB">
        <w:rPr>
          <w:rFonts w:ascii="Times New Roman" w:hAnsi="Times New Roman" w:cs="Times New Roman"/>
        </w:rPr>
        <w:t>/or</w:t>
      </w:r>
      <w:r w:rsidRPr="007336CB">
        <w:rPr>
          <w:rFonts w:ascii="Times New Roman" w:hAnsi="Times New Roman" w:cs="Times New Roman"/>
        </w:rPr>
        <w:t xml:space="preserve"> wound infection</w:t>
      </w:r>
      <w:r w:rsidR="00837D43" w:rsidRPr="007336CB">
        <w:rPr>
          <w:rFonts w:ascii="Times New Roman" w:hAnsi="Times New Roman" w:cs="Times New Roman"/>
        </w:rPr>
        <w:t xml:space="preserve"> within three months of the procedure</w:t>
      </w:r>
      <w:r w:rsidRPr="007336CB">
        <w:rPr>
          <w:rFonts w:ascii="Times New Roman" w:hAnsi="Times New Roman" w:cs="Times New Roman"/>
        </w:rPr>
        <w:t>. The definitions for these variables are derived from the Vascular Quality Initiative and are as follows:</w:t>
      </w:r>
    </w:p>
    <w:p w14:paraId="5BD36D54" w14:textId="00443CED" w:rsidR="00292067" w:rsidRPr="007336CB" w:rsidRDefault="00292067" w:rsidP="007336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Skin blistering:</w:t>
      </w:r>
      <w:r w:rsidRPr="007336CB">
        <w:rPr>
          <w:rFonts w:ascii="Times New Roman" w:hAnsi="Times New Roman" w:cs="Times New Roman"/>
        </w:rPr>
        <w:t xml:space="preserve"> </w:t>
      </w:r>
      <w:r w:rsidRPr="007336CB">
        <w:rPr>
          <w:rFonts w:ascii="Times New Roman" w:hAnsi="Times New Roman" w:cs="Times New Roman"/>
        </w:rPr>
        <w:t>b</w:t>
      </w:r>
      <w:r w:rsidRPr="007336CB">
        <w:rPr>
          <w:rFonts w:ascii="Times New Roman" w:hAnsi="Times New Roman" w:cs="Times New Roman"/>
        </w:rPr>
        <w:t>listers on the surface of the skin at or around the site of treatment</w:t>
      </w:r>
    </w:p>
    <w:p w14:paraId="7AE9C8B3" w14:textId="31B0F0E5" w:rsidR="00292067" w:rsidRPr="007336CB" w:rsidRDefault="00292067" w:rsidP="007336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Paresthesia: s</w:t>
      </w:r>
      <w:r w:rsidRPr="007336CB">
        <w:rPr>
          <w:rFonts w:ascii="Times New Roman" w:hAnsi="Times New Roman" w:cs="Times New Roman"/>
        </w:rPr>
        <w:t>ensation of tingling, tickling, prickling, pricking, or burning of the skin causing discomfort to the patient</w:t>
      </w:r>
    </w:p>
    <w:p w14:paraId="0574DD70" w14:textId="144A1BCE" w:rsidR="00292067" w:rsidRPr="007336CB" w:rsidRDefault="00292067" w:rsidP="007336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Pigmentation: d</w:t>
      </w:r>
      <w:r w:rsidRPr="007336CB">
        <w:rPr>
          <w:rFonts w:ascii="Times New Roman" w:hAnsi="Times New Roman" w:cs="Times New Roman"/>
        </w:rPr>
        <w:t>iscoloration of the skin associated with treatment of the underlying vein</w:t>
      </w:r>
    </w:p>
    <w:p w14:paraId="3DE76702" w14:textId="10237949" w:rsidR="00292067" w:rsidRPr="007336CB" w:rsidRDefault="00292067" w:rsidP="007336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Treatment-induced ulcer: n</w:t>
      </w:r>
      <w:r w:rsidRPr="007336CB">
        <w:rPr>
          <w:rFonts w:ascii="Times New Roman" w:hAnsi="Times New Roman" w:cs="Times New Roman"/>
        </w:rPr>
        <w:t>ew skin ulcer as a result of the treatment</w:t>
      </w:r>
    </w:p>
    <w:p w14:paraId="34774FC0" w14:textId="4326416C" w:rsidR="00EB4CC9" w:rsidRPr="007336CB" w:rsidRDefault="00292067" w:rsidP="007336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Wound infection: s</w:t>
      </w:r>
      <w:r w:rsidRPr="007336CB">
        <w:rPr>
          <w:rFonts w:ascii="Times New Roman" w:hAnsi="Times New Roman" w:cs="Times New Roman"/>
        </w:rPr>
        <w:t>uperficial infection that involves the skin or subcutaneous tissue of the incision</w:t>
      </w:r>
      <w:r w:rsidR="00EB4CC9" w:rsidRPr="007336CB">
        <w:rPr>
          <w:rFonts w:ascii="Times New Roman" w:hAnsi="Times New Roman" w:cs="Times New Roman"/>
        </w:rPr>
        <w:t>,</w:t>
      </w:r>
      <w:r w:rsidRPr="007336CB">
        <w:rPr>
          <w:rFonts w:ascii="Times New Roman" w:hAnsi="Times New Roman" w:cs="Times New Roman"/>
        </w:rPr>
        <w:t xml:space="preserve"> </w:t>
      </w:r>
      <w:r w:rsidRPr="007336CB">
        <w:rPr>
          <w:rFonts w:ascii="Times New Roman" w:hAnsi="Times New Roman" w:cs="Times New Roman"/>
        </w:rPr>
        <w:t>with</w:t>
      </w:r>
      <w:r w:rsidRPr="007336CB">
        <w:rPr>
          <w:rFonts w:ascii="Times New Roman" w:hAnsi="Times New Roman" w:cs="Times New Roman"/>
        </w:rPr>
        <w:t xml:space="preserve"> at least one of the following: </w:t>
      </w:r>
    </w:p>
    <w:p w14:paraId="29BFC7A6" w14:textId="6C99CDF9" w:rsidR="00EB4CC9" w:rsidRPr="007336CB" w:rsidRDefault="00292067" w:rsidP="007336CB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p</w:t>
      </w:r>
      <w:r w:rsidRPr="007336CB">
        <w:rPr>
          <w:rFonts w:ascii="Times New Roman" w:hAnsi="Times New Roman" w:cs="Times New Roman"/>
        </w:rPr>
        <w:t>urulent drainage from the superficial incision</w:t>
      </w:r>
    </w:p>
    <w:p w14:paraId="4AEF311A" w14:textId="0A7CB0DD" w:rsidR="00EB4CC9" w:rsidRPr="007336CB" w:rsidRDefault="00292067" w:rsidP="007336CB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lastRenderedPageBreak/>
        <w:t>o</w:t>
      </w:r>
      <w:r w:rsidRPr="007336CB">
        <w:rPr>
          <w:rFonts w:ascii="Times New Roman" w:hAnsi="Times New Roman" w:cs="Times New Roman"/>
        </w:rPr>
        <w:t>rganisms isolated from an aseptically obtained culture of fluid or tissue from the superficial incision</w:t>
      </w:r>
    </w:p>
    <w:p w14:paraId="26BB9A51" w14:textId="299D16B4" w:rsidR="00EB4CC9" w:rsidRPr="007336CB" w:rsidRDefault="00292067" w:rsidP="007336CB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s</w:t>
      </w:r>
      <w:r w:rsidRPr="007336CB">
        <w:rPr>
          <w:rFonts w:ascii="Times New Roman" w:hAnsi="Times New Roman" w:cs="Times New Roman"/>
        </w:rPr>
        <w:t xml:space="preserve">uperficial incision deliberately opened by the surgeon with </w:t>
      </w:r>
      <w:r w:rsidR="00EB4CC9" w:rsidRPr="007336CB">
        <w:rPr>
          <w:rFonts w:ascii="Times New Roman" w:hAnsi="Times New Roman" w:cs="Times New Roman"/>
        </w:rPr>
        <w:t xml:space="preserve">at least one </w:t>
      </w:r>
      <w:r w:rsidRPr="007336CB">
        <w:rPr>
          <w:rFonts w:ascii="Times New Roman" w:hAnsi="Times New Roman" w:cs="Times New Roman"/>
        </w:rPr>
        <w:t>sign or symptom of infection</w:t>
      </w:r>
      <w:r w:rsidR="00EB4CC9" w:rsidRPr="007336CB">
        <w:rPr>
          <w:rFonts w:ascii="Times New Roman" w:hAnsi="Times New Roman" w:cs="Times New Roman"/>
        </w:rPr>
        <w:t xml:space="preserve"> (i.e.,</w:t>
      </w:r>
      <w:r w:rsidRPr="007336CB">
        <w:rPr>
          <w:rFonts w:ascii="Times New Roman" w:hAnsi="Times New Roman" w:cs="Times New Roman"/>
        </w:rPr>
        <w:t xml:space="preserve"> pain or tenderness, localized swelling, redness,</w:t>
      </w:r>
      <w:r w:rsidR="00824715" w:rsidRPr="007336CB">
        <w:rPr>
          <w:rFonts w:ascii="Times New Roman" w:hAnsi="Times New Roman" w:cs="Times New Roman"/>
        </w:rPr>
        <w:t xml:space="preserve"> or</w:t>
      </w:r>
      <w:r w:rsidRPr="007336CB">
        <w:rPr>
          <w:rFonts w:ascii="Times New Roman" w:hAnsi="Times New Roman" w:cs="Times New Roman"/>
        </w:rPr>
        <w:t xml:space="preserve"> heat</w:t>
      </w:r>
      <w:r w:rsidR="00EB4CC9" w:rsidRPr="007336CB">
        <w:rPr>
          <w:rFonts w:ascii="Times New Roman" w:hAnsi="Times New Roman" w:cs="Times New Roman"/>
        </w:rPr>
        <w:t>)</w:t>
      </w:r>
      <w:r w:rsidRPr="007336CB">
        <w:rPr>
          <w:rFonts w:ascii="Times New Roman" w:hAnsi="Times New Roman" w:cs="Times New Roman"/>
        </w:rPr>
        <w:t xml:space="preserve"> </w:t>
      </w:r>
      <w:r w:rsidR="00EB4CC9" w:rsidRPr="007336CB">
        <w:rPr>
          <w:rFonts w:ascii="Times New Roman" w:hAnsi="Times New Roman" w:cs="Times New Roman"/>
        </w:rPr>
        <w:t>and</w:t>
      </w:r>
      <w:r w:rsidRPr="007336CB">
        <w:rPr>
          <w:rFonts w:ascii="Times New Roman" w:hAnsi="Times New Roman" w:cs="Times New Roman"/>
        </w:rPr>
        <w:t xml:space="preserve"> the obtained culture was positive or was not done</w:t>
      </w:r>
    </w:p>
    <w:p w14:paraId="002E7856" w14:textId="1EA57153" w:rsidR="00292067" w:rsidRPr="007336CB" w:rsidRDefault="00EB4CC9" w:rsidP="007336CB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7336CB">
        <w:rPr>
          <w:rFonts w:ascii="Times New Roman" w:hAnsi="Times New Roman" w:cs="Times New Roman"/>
        </w:rPr>
        <w:t>d</w:t>
      </w:r>
      <w:r w:rsidR="00292067" w:rsidRPr="007336CB">
        <w:rPr>
          <w:rFonts w:ascii="Times New Roman" w:hAnsi="Times New Roman" w:cs="Times New Roman"/>
        </w:rPr>
        <w:t xml:space="preserve">iagnosis of superficial incisional infection by the surgeon or attending physician </w:t>
      </w:r>
    </w:p>
    <w:sectPr w:rsidR="00292067" w:rsidRPr="007336CB" w:rsidSect="007336CB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B23B9"/>
    <w:multiLevelType w:val="hybridMultilevel"/>
    <w:tmpl w:val="4044E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D87E8B"/>
    <w:multiLevelType w:val="hybridMultilevel"/>
    <w:tmpl w:val="C6762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F1BDE"/>
    <w:multiLevelType w:val="hybridMultilevel"/>
    <w:tmpl w:val="54DE2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E2523C"/>
    <w:multiLevelType w:val="hybridMultilevel"/>
    <w:tmpl w:val="B7ACC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96472">
    <w:abstractNumId w:val="3"/>
  </w:num>
  <w:num w:numId="2" w16cid:durableId="1591426639">
    <w:abstractNumId w:val="0"/>
  </w:num>
  <w:num w:numId="3" w16cid:durableId="1984120724">
    <w:abstractNumId w:val="1"/>
  </w:num>
  <w:num w:numId="4" w16cid:durableId="2052144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67"/>
    <w:rsid w:val="000127BD"/>
    <w:rsid w:val="00020E25"/>
    <w:rsid w:val="00022011"/>
    <w:rsid w:val="00030B24"/>
    <w:rsid w:val="000326E8"/>
    <w:rsid w:val="000347AE"/>
    <w:rsid w:val="000363AB"/>
    <w:rsid w:val="00037B5F"/>
    <w:rsid w:val="00050522"/>
    <w:rsid w:val="00051A87"/>
    <w:rsid w:val="00051E6B"/>
    <w:rsid w:val="00057F2C"/>
    <w:rsid w:val="00062DB6"/>
    <w:rsid w:val="000635F8"/>
    <w:rsid w:val="0006436C"/>
    <w:rsid w:val="00071030"/>
    <w:rsid w:val="0007331D"/>
    <w:rsid w:val="00082398"/>
    <w:rsid w:val="00097CAC"/>
    <w:rsid w:val="000A671C"/>
    <w:rsid w:val="000A6ADE"/>
    <w:rsid w:val="000B5289"/>
    <w:rsid w:val="000C5A4C"/>
    <w:rsid w:val="000C63B0"/>
    <w:rsid w:val="000C7518"/>
    <w:rsid w:val="000D0AAC"/>
    <w:rsid w:val="000D3171"/>
    <w:rsid w:val="000E7F4A"/>
    <w:rsid w:val="000F0795"/>
    <w:rsid w:val="0010605E"/>
    <w:rsid w:val="00110676"/>
    <w:rsid w:val="00110D52"/>
    <w:rsid w:val="001135AC"/>
    <w:rsid w:val="001700B9"/>
    <w:rsid w:val="00170EC7"/>
    <w:rsid w:val="00171D34"/>
    <w:rsid w:val="00171DE9"/>
    <w:rsid w:val="0017609F"/>
    <w:rsid w:val="0017641B"/>
    <w:rsid w:val="00180A2D"/>
    <w:rsid w:val="00180B00"/>
    <w:rsid w:val="001822D1"/>
    <w:rsid w:val="00182549"/>
    <w:rsid w:val="00184A02"/>
    <w:rsid w:val="0019147E"/>
    <w:rsid w:val="0019594B"/>
    <w:rsid w:val="001973DA"/>
    <w:rsid w:val="001A0B0E"/>
    <w:rsid w:val="001A38EB"/>
    <w:rsid w:val="001A50D0"/>
    <w:rsid w:val="001C40AF"/>
    <w:rsid w:val="001C473F"/>
    <w:rsid w:val="001C52A0"/>
    <w:rsid w:val="001D373B"/>
    <w:rsid w:val="001D6D91"/>
    <w:rsid w:val="001E151D"/>
    <w:rsid w:val="001E535D"/>
    <w:rsid w:val="00222503"/>
    <w:rsid w:val="00234356"/>
    <w:rsid w:val="00262320"/>
    <w:rsid w:val="00263C9E"/>
    <w:rsid w:val="0026447B"/>
    <w:rsid w:val="0026523D"/>
    <w:rsid w:val="00267459"/>
    <w:rsid w:val="00271D17"/>
    <w:rsid w:val="002727FE"/>
    <w:rsid w:val="002752EB"/>
    <w:rsid w:val="00285566"/>
    <w:rsid w:val="00287C89"/>
    <w:rsid w:val="00292067"/>
    <w:rsid w:val="00293747"/>
    <w:rsid w:val="002A03B8"/>
    <w:rsid w:val="002A1397"/>
    <w:rsid w:val="002C2813"/>
    <w:rsid w:val="002C64E4"/>
    <w:rsid w:val="002C7BE7"/>
    <w:rsid w:val="002D2BEC"/>
    <w:rsid w:val="002E017D"/>
    <w:rsid w:val="002E603F"/>
    <w:rsid w:val="002E73A1"/>
    <w:rsid w:val="003026C1"/>
    <w:rsid w:val="00306CA4"/>
    <w:rsid w:val="00315722"/>
    <w:rsid w:val="00324228"/>
    <w:rsid w:val="003244C4"/>
    <w:rsid w:val="00331DD5"/>
    <w:rsid w:val="003543F2"/>
    <w:rsid w:val="00356BCC"/>
    <w:rsid w:val="00374DB5"/>
    <w:rsid w:val="00385A23"/>
    <w:rsid w:val="00395217"/>
    <w:rsid w:val="00397E03"/>
    <w:rsid w:val="003B3A8C"/>
    <w:rsid w:val="003B626B"/>
    <w:rsid w:val="003B71E9"/>
    <w:rsid w:val="003C5DDC"/>
    <w:rsid w:val="003D12A6"/>
    <w:rsid w:val="003D49B7"/>
    <w:rsid w:val="003D4C32"/>
    <w:rsid w:val="003D6B3B"/>
    <w:rsid w:val="003E705F"/>
    <w:rsid w:val="003F6436"/>
    <w:rsid w:val="00401826"/>
    <w:rsid w:val="004066ED"/>
    <w:rsid w:val="00413294"/>
    <w:rsid w:val="0042018D"/>
    <w:rsid w:val="0042077F"/>
    <w:rsid w:val="00422C09"/>
    <w:rsid w:val="004250A3"/>
    <w:rsid w:val="00433663"/>
    <w:rsid w:val="004367F4"/>
    <w:rsid w:val="00440C08"/>
    <w:rsid w:val="00443BF1"/>
    <w:rsid w:val="00466546"/>
    <w:rsid w:val="00473467"/>
    <w:rsid w:val="00474ABF"/>
    <w:rsid w:val="00475801"/>
    <w:rsid w:val="004920E8"/>
    <w:rsid w:val="00494B08"/>
    <w:rsid w:val="00496FBA"/>
    <w:rsid w:val="004A48C7"/>
    <w:rsid w:val="004C32DA"/>
    <w:rsid w:val="004E1B48"/>
    <w:rsid w:val="004E5213"/>
    <w:rsid w:val="004F3E62"/>
    <w:rsid w:val="005164D9"/>
    <w:rsid w:val="00533FF1"/>
    <w:rsid w:val="00543D2F"/>
    <w:rsid w:val="00550769"/>
    <w:rsid w:val="00551733"/>
    <w:rsid w:val="00570B87"/>
    <w:rsid w:val="00571CE2"/>
    <w:rsid w:val="005775B8"/>
    <w:rsid w:val="005844DC"/>
    <w:rsid w:val="005874C0"/>
    <w:rsid w:val="005B230D"/>
    <w:rsid w:val="005B34B1"/>
    <w:rsid w:val="005C27EB"/>
    <w:rsid w:val="005D354F"/>
    <w:rsid w:val="005D436F"/>
    <w:rsid w:val="005D79A9"/>
    <w:rsid w:val="005F12BB"/>
    <w:rsid w:val="005F67B5"/>
    <w:rsid w:val="00600455"/>
    <w:rsid w:val="006013A3"/>
    <w:rsid w:val="00604393"/>
    <w:rsid w:val="00604E18"/>
    <w:rsid w:val="006140B4"/>
    <w:rsid w:val="00616D43"/>
    <w:rsid w:val="006204E5"/>
    <w:rsid w:val="00624C3E"/>
    <w:rsid w:val="00632621"/>
    <w:rsid w:val="0063754C"/>
    <w:rsid w:val="006420AF"/>
    <w:rsid w:val="00645457"/>
    <w:rsid w:val="00650110"/>
    <w:rsid w:val="006626FD"/>
    <w:rsid w:val="00662F19"/>
    <w:rsid w:val="00674292"/>
    <w:rsid w:val="006765CB"/>
    <w:rsid w:val="00682D21"/>
    <w:rsid w:val="006864DA"/>
    <w:rsid w:val="006930B9"/>
    <w:rsid w:val="00695F39"/>
    <w:rsid w:val="006A237A"/>
    <w:rsid w:val="006A28F3"/>
    <w:rsid w:val="006A36A7"/>
    <w:rsid w:val="006D120B"/>
    <w:rsid w:val="006D5D4C"/>
    <w:rsid w:val="006E7DF9"/>
    <w:rsid w:val="00720B69"/>
    <w:rsid w:val="0072572E"/>
    <w:rsid w:val="007336CB"/>
    <w:rsid w:val="0073417B"/>
    <w:rsid w:val="00750B77"/>
    <w:rsid w:val="007576E2"/>
    <w:rsid w:val="00785584"/>
    <w:rsid w:val="007B228C"/>
    <w:rsid w:val="007C022D"/>
    <w:rsid w:val="007C48CE"/>
    <w:rsid w:val="007C6327"/>
    <w:rsid w:val="007D3628"/>
    <w:rsid w:val="007D76AD"/>
    <w:rsid w:val="007E2B4F"/>
    <w:rsid w:val="007E70B4"/>
    <w:rsid w:val="007F4BB9"/>
    <w:rsid w:val="007F7BC5"/>
    <w:rsid w:val="00812ADB"/>
    <w:rsid w:val="008210BF"/>
    <w:rsid w:val="00823886"/>
    <w:rsid w:val="00824715"/>
    <w:rsid w:val="00824E37"/>
    <w:rsid w:val="00833B16"/>
    <w:rsid w:val="00837D43"/>
    <w:rsid w:val="00843000"/>
    <w:rsid w:val="0084391F"/>
    <w:rsid w:val="00843A3C"/>
    <w:rsid w:val="00846883"/>
    <w:rsid w:val="00850E1C"/>
    <w:rsid w:val="00853C98"/>
    <w:rsid w:val="0086209B"/>
    <w:rsid w:val="00867363"/>
    <w:rsid w:val="00882A93"/>
    <w:rsid w:val="00884B6B"/>
    <w:rsid w:val="0088513C"/>
    <w:rsid w:val="008A0A4F"/>
    <w:rsid w:val="008C36E6"/>
    <w:rsid w:val="008C4441"/>
    <w:rsid w:val="008D36F8"/>
    <w:rsid w:val="008D4790"/>
    <w:rsid w:val="008D56BD"/>
    <w:rsid w:val="008E05CD"/>
    <w:rsid w:val="008E1065"/>
    <w:rsid w:val="00903B8F"/>
    <w:rsid w:val="00904C17"/>
    <w:rsid w:val="00906FA3"/>
    <w:rsid w:val="00907A0C"/>
    <w:rsid w:val="00910214"/>
    <w:rsid w:val="00913EF2"/>
    <w:rsid w:val="00914BA1"/>
    <w:rsid w:val="00917BDE"/>
    <w:rsid w:val="00933133"/>
    <w:rsid w:val="009433EB"/>
    <w:rsid w:val="009436D0"/>
    <w:rsid w:val="00947A86"/>
    <w:rsid w:val="00947B2E"/>
    <w:rsid w:val="009524BB"/>
    <w:rsid w:val="00962807"/>
    <w:rsid w:val="00963A0B"/>
    <w:rsid w:val="00982336"/>
    <w:rsid w:val="00984F88"/>
    <w:rsid w:val="00987188"/>
    <w:rsid w:val="009954C5"/>
    <w:rsid w:val="009A5353"/>
    <w:rsid w:val="009B2DF5"/>
    <w:rsid w:val="009B598A"/>
    <w:rsid w:val="009B5BAB"/>
    <w:rsid w:val="009D04EE"/>
    <w:rsid w:val="009D3307"/>
    <w:rsid w:val="009D75D7"/>
    <w:rsid w:val="009D7DFA"/>
    <w:rsid w:val="009F5F76"/>
    <w:rsid w:val="009F657F"/>
    <w:rsid w:val="00A02830"/>
    <w:rsid w:val="00A06740"/>
    <w:rsid w:val="00A0758D"/>
    <w:rsid w:val="00A27694"/>
    <w:rsid w:val="00A32783"/>
    <w:rsid w:val="00A33A3D"/>
    <w:rsid w:val="00A346DB"/>
    <w:rsid w:val="00A37612"/>
    <w:rsid w:val="00A37979"/>
    <w:rsid w:val="00A422EB"/>
    <w:rsid w:val="00A4417B"/>
    <w:rsid w:val="00A5055B"/>
    <w:rsid w:val="00A54C85"/>
    <w:rsid w:val="00A57328"/>
    <w:rsid w:val="00A61E99"/>
    <w:rsid w:val="00A72246"/>
    <w:rsid w:val="00A7578B"/>
    <w:rsid w:val="00A95104"/>
    <w:rsid w:val="00AA2DDF"/>
    <w:rsid w:val="00AA5E78"/>
    <w:rsid w:val="00AD07E7"/>
    <w:rsid w:val="00AD419C"/>
    <w:rsid w:val="00AE32A1"/>
    <w:rsid w:val="00AF340F"/>
    <w:rsid w:val="00B03299"/>
    <w:rsid w:val="00B202A2"/>
    <w:rsid w:val="00B20E8B"/>
    <w:rsid w:val="00B22674"/>
    <w:rsid w:val="00B279A8"/>
    <w:rsid w:val="00B32E05"/>
    <w:rsid w:val="00B34A77"/>
    <w:rsid w:val="00B4137E"/>
    <w:rsid w:val="00B43B18"/>
    <w:rsid w:val="00B47221"/>
    <w:rsid w:val="00B53327"/>
    <w:rsid w:val="00B54C32"/>
    <w:rsid w:val="00B60791"/>
    <w:rsid w:val="00B67290"/>
    <w:rsid w:val="00B7690C"/>
    <w:rsid w:val="00B8561A"/>
    <w:rsid w:val="00BA00A2"/>
    <w:rsid w:val="00BB003E"/>
    <w:rsid w:val="00BC1BC0"/>
    <w:rsid w:val="00BC1C7F"/>
    <w:rsid w:val="00BC2BD6"/>
    <w:rsid w:val="00BD1A7C"/>
    <w:rsid w:val="00BD3509"/>
    <w:rsid w:val="00BD4F95"/>
    <w:rsid w:val="00BD5C0E"/>
    <w:rsid w:val="00BD7D87"/>
    <w:rsid w:val="00BE23BD"/>
    <w:rsid w:val="00BE292C"/>
    <w:rsid w:val="00BE7E47"/>
    <w:rsid w:val="00BF518E"/>
    <w:rsid w:val="00C0437E"/>
    <w:rsid w:val="00C11711"/>
    <w:rsid w:val="00C12034"/>
    <w:rsid w:val="00C1255F"/>
    <w:rsid w:val="00C12647"/>
    <w:rsid w:val="00C155A3"/>
    <w:rsid w:val="00C16867"/>
    <w:rsid w:val="00C25946"/>
    <w:rsid w:val="00C25AAA"/>
    <w:rsid w:val="00C41857"/>
    <w:rsid w:val="00C46DB4"/>
    <w:rsid w:val="00C53BE6"/>
    <w:rsid w:val="00C71542"/>
    <w:rsid w:val="00C874BB"/>
    <w:rsid w:val="00C97353"/>
    <w:rsid w:val="00CA3690"/>
    <w:rsid w:val="00CC73C2"/>
    <w:rsid w:val="00CD5D60"/>
    <w:rsid w:val="00CD5E8D"/>
    <w:rsid w:val="00CE10BD"/>
    <w:rsid w:val="00CE60D1"/>
    <w:rsid w:val="00CF05A4"/>
    <w:rsid w:val="00CF64CB"/>
    <w:rsid w:val="00D00E85"/>
    <w:rsid w:val="00D01AB0"/>
    <w:rsid w:val="00D03751"/>
    <w:rsid w:val="00D10666"/>
    <w:rsid w:val="00D131F0"/>
    <w:rsid w:val="00D249F1"/>
    <w:rsid w:val="00D24B3F"/>
    <w:rsid w:val="00D30D26"/>
    <w:rsid w:val="00D45951"/>
    <w:rsid w:val="00D463D9"/>
    <w:rsid w:val="00D52E49"/>
    <w:rsid w:val="00D60170"/>
    <w:rsid w:val="00D60230"/>
    <w:rsid w:val="00D65515"/>
    <w:rsid w:val="00D7753D"/>
    <w:rsid w:val="00D94BE7"/>
    <w:rsid w:val="00D96AC6"/>
    <w:rsid w:val="00D976DD"/>
    <w:rsid w:val="00DA4C98"/>
    <w:rsid w:val="00DB511A"/>
    <w:rsid w:val="00DB66E9"/>
    <w:rsid w:val="00DB7528"/>
    <w:rsid w:val="00DC3CB4"/>
    <w:rsid w:val="00DC70B3"/>
    <w:rsid w:val="00DF2175"/>
    <w:rsid w:val="00DF2B55"/>
    <w:rsid w:val="00DF7D1A"/>
    <w:rsid w:val="00E015DE"/>
    <w:rsid w:val="00E05160"/>
    <w:rsid w:val="00E1622E"/>
    <w:rsid w:val="00E27A5B"/>
    <w:rsid w:val="00E308F1"/>
    <w:rsid w:val="00E32324"/>
    <w:rsid w:val="00E426F1"/>
    <w:rsid w:val="00E47AE1"/>
    <w:rsid w:val="00E66D88"/>
    <w:rsid w:val="00E6729D"/>
    <w:rsid w:val="00E95248"/>
    <w:rsid w:val="00E960CB"/>
    <w:rsid w:val="00EB4CC9"/>
    <w:rsid w:val="00EB7B7F"/>
    <w:rsid w:val="00EC2E65"/>
    <w:rsid w:val="00EC5BEE"/>
    <w:rsid w:val="00ED7FAF"/>
    <w:rsid w:val="00EE65FC"/>
    <w:rsid w:val="00EF46C9"/>
    <w:rsid w:val="00EF5543"/>
    <w:rsid w:val="00F03F0D"/>
    <w:rsid w:val="00F306C6"/>
    <w:rsid w:val="00F37490"/>
    <w:rsid w:val="00F37F75"/>
    <w:rsid w:val="00F419F9"/>
    <w:rsid w:val="00F47811"/>
    <w:rsid w:val="00F65DFE"/>
    <w:rsid w:val="00F73FBD"/>
    <w:rsid w:val="00F852E9"/>
    <w:rsid w:val="00FA2A12"/>
    <w:rsid w:val="00FD6FB6"/>
    <w:rsid w:val="00FF4975"/>
    <w:rsid w:val="00FF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92577"/>
  <w15:chartTrackingRefBased/>
  <w15:docId w15:val="{2067C7D5-48F7-6547-81E6-570D6D5A9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067"/>
  </w:style>
  <w:style w:type="paragraph" w:styleId="Heading1">
    <w:name w:val="heading 1"/>
    <w:basedOn w:val="Normal"/>
    <w:next w:val="Normal"/>
    <w:link w:val="Heading1Char"/>
    <w:uiPriority w:val="9"/>
    <w:qFormat/>
    <w:rsid w:val="0029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06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33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vonski, Ethan</dc:creator>
  <cp:keywords/>
  <dc:description/>
  <cp:lastModifiedBy>Chervonski, Ethan</cp:lastModifiedBy>
  <cp:revision>14</cp:revision>
  <dcterms:created xsi:type="dcterms:W3CDTF">2025-10-20T00:24:00Z</dcterms:created>
  <dcterms:modified xsi:type="dcterms:W3CDTF">2025-10-20T01:08:00Z</dcterms:modified>
</cp:coreProperties>
</file>